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28B09" w14:textId="7C2561A2" w:rsidR="004215EF" w:rsidRDefault="004215EF" w:rsidP="008802A8">
      <w:pPr>
        <w:widowControl w:val="0"/>
        <w:spacing w:line="480" w:lineRule="auto"/>
        <w:ind w:right="-8"/>
        <w:rPr>
          <w:rFonts w:ascii="Arial" w:hAnsi="Arial" w:cs="Arial"/>
        </w:rPr>
      </w:pPr>
      <w:r w:rsidRPr="00416EF5">
        <w:rPr>
          <w:rFonts w:ascii="Arial" w:hAnsi="Arial" w:cs="Arial"/>
          <w:b/>
        </w:rPr>
        <w:t>Table S3</w:t>
      </w:r>
      <w:r w:rsidRPr="00FA52DC">
        <w:rPr>
          <w:rFonts w:ascii="Arial" w:hAnsi="Arial" w:cs="Arial"/>
        </w:rPr>
        <w:t xml:space="preserve"> </w:t>
      </w:r>
      <w:r w:rsidRPr="005F0E60">
        <w:rPr>
          <w:rFonts w:ascii="Arial" w:hAnsi="Arial" w:cs="Arial"/>
          <w:lang w:val="en-US"/>
        </w:rPr>
        <w:t xml:space="preserve">Characteristics of the 2,250 responders at 19 years of age compared </w:t>
      </w:r>
      <w:r>
        <w:rPr>
          <w:rFonts w:ascii="Arial" w:hAnsi="Arial" w:cs="Arial"/>
          <w:lang w:val="en-US"/>
        </w:rPr>
        <w:t>to</w:t>
      </w:r>
      <w:r w:rsidRPr="005F0E60">
        <w:rPr>
          <w:rFonts w:ascii="Arial" w:hAnsi="Arial" w:cs="Arial"/>
          <w:lang w:val="en-US"/>
        </w:rPr>
        <w:t xml:space="preserve"> data provided by non-responders (n=335) when they took part at 8 years of age. </w:t>
      </w:r>
      <w:r>
        <w:rPr>
          <w:rFonts w:ascii="Arial" w:hAnsi="Arial" w:cs="Arial"/>
          <w:lang w:val="en-US"/>
        </w:rPr>
        <w:t>Statistical significance is indicated in bold.</w:t>
      </w:r>
    </w:p>
    <w:tbl>
      <w:tblPr>
        <w:tblStyle w:val="TableGrid"/>
        <w:tblpPr w:leftFromText="141" w:rightFromText="141" w:vertAnchor="text" w:horzAnchor="margin" w:tblpY="-18"/>
        <w:tblW w:w="9266" w:type="dxa"/>
        <w:tblLayout w:type="fixed"/>
        <w:tblLook w:val="04A0" w:firstRow="1" w:lastRow="0" w:firstColumn="1" w:lastColumn="0" w:noHBand="0" w:noVBand="1"/>
      </w:tblPr>
      <w:tblGrid>
        <w:gridCol w:w="110"/>
        <w:gridCol w:w="4053"/>
        <w:gridCol w:w="1921"/>
        <w:gridCol w:w="2190"/>
        <w:gridCol w:w="908"/>
        <w:gridCol w:w="84"/>
      </w:tblGrid>
      <w:tr w:rsidR="00A42AD8" w:rsidRPr="00042599" w14:paraId="0129A8AD" w14:textId="77777777" w:rsidTr="00A42AD8">
        <w:trPr>
          <w:gridBefore w:val="1"/>
          <w:gridAfter w:val="1"/>
          <w:wBefore w:w="110" w:type="dxa"/>
          <w:wAfter w:w="84" w:type="dxa"/>
          <w:trHeight w:val="462"/>
        </w:trPr>
        <w:tc>
          <w:tcPr>
            <w:tcW w:w="4053" w:type="dxa"/>
            <w:tcBorders>
              <w:left w:val="nil"/>
              <w:bottom w:val="nil"/>
              <w:right w:val="nil"/>
            </w:tcBorders>
            <w:vAlign w:val="center"/>
          </w:tcPr>
          <w:p w14:paraId="4A199AD4" w14:textId="77777777" w:rsidR="00A42AD8" w:rsidRPr="002C1E5B" w:rsidRDefault="00A42AD8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1" w:type="dxa"/>
            <w:tcBorders>
              <w:left w:val="nil"/>
              <w:bottom w:val="nil"/>
              <w:right w:val="nil"/>
            </w:tcBorders>
            <w:vAlign w:val="center"/>
          </w:tcPr>
          <w:p w14:paraId="53558B3C" w14:textId="77777777" w:rsidR="00A42AD8" w:rsidRPr="002C1E5B" w:rsidRDefault="00A42AD8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  <w:r w:rsidRPr="002C1E5B">
              <w:rPr>
                <w:rFonts w:ascii="Arial" w:hAnsi="Arial" w:cs="Arial"/>
                <w:sz w:val="20"/>
                <w:szCs w:val="20"/>
              </w:rPr>
              <w:t xml:space="preserve">Responders </w:t>
            </w:r>
          </w:p>
        </w:tc>
        <w:tc>
          <w:tcPr>
            <w:tcW w:w="2190" w:type="dxa"/>
            <w:tcBorders>
              <w:left w:val="nil"/>
              <w:bottom w:val="nil"/>
              <w:right w:val="nil"/>
            </w:tcBorders>
            <w:vAlign w:val="center"/>
          </w:tcPr>
          <w:p w14:paraId="13CB5CEF" w14:textId="77777777" w:rsidR="00A42AD8" w:rsidRPr="002C1E5B" w:rsidRDefault="00A42AD8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  <w:r w:rsidRPr="002C1E5B">
              <w:rPr>
                <w:rFonts w:ascii="Arial" w:hAnsi="Arial" w:cs="Arial"/>
                <w:sz w:val="20"/>
                <w:szCs w:val="20"/>
              </w:rPr>
              <w:t xml:space="preserve">Non-responders 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  <w:vAlign w:val="center"/>
          </w:tcPr>
          <w:p w14:paraId="7BB8F205" w14:textId="77777777" w:rsidR="00A42AD8" w:rsidRPr="002C1E5B" w:rsidRDefault="00A42AD8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  <w:r w:rsidRPr="002C1E5B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A42AD8" w:rsidRPr="00042599" w14:paraId="35B57409" w14:textId="77777777" w:rsidTr="00A42AD8">
        <w:trPr>
          <w:gridAfter w:val="1"/>
          <w:wAfter w:w="84" w:type="dxa"/>
          <w:trHeight w:val="462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95E4" w14:textId="3D1F1540" w:rsidR="00A42AD8" w:rsidRPr="002C1E5B" w:rsidRDefault="0036248B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29A4" w14:textId="77777777" w:rsidR="00A42AD8" w:rsidRPr="002C1E5B" w:rsidRDefault="00A42AD8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  <w:r w:rsidRPr="002C1E5B"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4766" w14:textId="77777777" w:rsidR="00A42AD8" w:rsidRPr="002C1E5B" w:rsidRDefault="00A42AD8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  <w:r w:rsidRPr="002C1E5B"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178E" w14:textId="77777777" w:rsidR="00A42AD8" w:rsidRPr="002C1E5B" w:rsidRDefault="00A42AD8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AD8" w:rsidRPr="00042599" w14:paraId="7018EC64" w14:textId="77777777" w:rsidTr="00A42AD8">
        <w:trPr>
          <w:gridAfter w:val="1"/>
          <w:wAfter w:w="84" w:type="dxa"/>
          <w:trHeight w:val="462"/>
        </w:trPr>
        <w:tc>
          <w:tcPr>
            <w:tcW w:w="4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141C2" w14:textId="77777777" w:rsidR="00A42AD8" w:rsidRPr="002C1E5B" w:rsidRDefault="00A42AD8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463B4" w14:textId="6325DF50" w:rsidR="00A42AD8" w:rsidRPr="002C1E5B" w:rsidRDefault="00A42AD8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  <w:r w:rsidRPr="002C1E5B">
              <w:rPr>
                <w:rFonts w:ascii="Arial" w:hAnsi="Arial" w:cs="Arial"/>
                <w:sz w:val="20"/>
                <w:szCs w:val="20"/>
              </w:rPr>
              <w:t>87 (2,250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1BB04" w14:textId="3EF4FB8B" w:rsidR="00A42AD8" w:rsidRPr="002C1E5B" w:rsidRDefault="00A42AD8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  <w:r w:rsidRPr="002C1E5B">
              <w:rPr>
                <w:rFonts w:ascii="Arial" w:hAnsi="Arial" w:cs="Arial"/>
                <w:sz w:val="20"/>
                <w:szCs w:val="20"/>
              </w:rPr>
              <w:t>13 (335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0855D" w14:textId="77777777" w:rsidR="00A42AD8" w:rsidRPr="002C1E5B" w:rsidRDefault="00A42AD8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AD8" w:rsidRPr="00042599" w14:paraId="51BC2A0F" w14:textId="77777777" w:rsidTr="00A42AD8">
        <w:trPr>
          <w:gridAfter w:val="1"/>
          <w:wAfter w:w="84" w:type="dxa"/>
          <w:trHeight w:val="581"/>
        </w:trPr>
        <w:tc>
          <w:tcPr>
            <w:tcW w:w="4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1AD98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emale sex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D5E0A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Cs/>
                <w:sz w:val="20"/>
                <w:szCs w:val="20"/>
              </w:rPr>
              <w:t>48.8 (1,097/2,250)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D537E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Cs/>
                <w:sz w:val="20"/>
                <w:szCs w:val="20"/>
              </w:rPr>
              <w:t>45.7 (153/335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8C28B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Cs/>
                <w:sz w:val="20"/>
                <w:szCs w:val="20"/>
              </w:rPr>
              <w:t>0.319</w:t>
            </w:r>
          </w:p>
        </w:tc>
      </w:tr>
      <w:tr w:rsidR="00A42AD8" w:rsidRPr="00042599" w14:paraId="77D07778" w14:textId="77777777" w:rsidTr="00A42AD8">
        <w:trPr>
          <w:gridAfter w:val="1"/>
          <w:wAfter w:w="84" w:type="dxa"/>
          <w:trHeight w:val="581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659F1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Cs/>
                <w:sz w:val="20"/>
                <w:szCs w:val="20"/>
              </w:rPr>
              <w:t>Current 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AD539E3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Cs/>
                <w:sz w:val="20"/>
                <w:szCs w:val="20"/>
              </w:rPr>
              <w:t>15.6 (350/2,25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011A69F3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Cs/>
                <w:sz w:val="20"/>
                <w:szCs w:val="20"/>
              </w:rPr>
              <w:t>16.7 (56/33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D5F3065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Cs/>
                <w:sz w:val="20"/>
                <w:szCs w:val="20"/>
              </w:rPr>
              <w:t>0.574</w:t>
            </w:r>
          </w:p>
        </w:tc>
      </w:tr>
      <w:tr w:rsidR="00A42AD8" w:rsidRPr="00042599" w14:paraId="76752DB8" w14:textId="77777777" w:rsidTr="00A42AD8">
        <w:trPr>
          <w:gridAfter w:val="1"/>
          <w:wAfter w:w="84" w:type="dxa"/>
          <w:trHeight w:val="581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427D0" w14:textId="77777777" w:rsidR="00A42AD8" w:rsidRPr="005E2A5F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E2A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amily history of 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FF81BB8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43.9 (987/2,25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C4C54C8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37.0 (124/33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75D6EED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</w:tr>
      <w:tr w:rsidR="00A42AD8" w:rsidRPr="00042599" w14:paraId="73059FE8" w14:textId="77777777" w:rsidTr="00A42AD8">
        <w:trPr>
          <w:trHeight w:val="581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7F1D2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2A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arental smoking the first year of lif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6B4B013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18.2 (401/2,19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CD397E1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eastAsiaTheme="majorEastAsia" w:hAnsi="Arial" w:cs="Arial"/>
                <w:b/>
                <w:bCs/>
                <w:color w:val="404040" w:themeColor="text1" w:themeTint="BF"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29.4 (93/31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65772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A42AD8" w:rsidRPr="00042599" w14:paraId="22F08759" w14:textId="77777777" w:rsidTr="00A42AD8">
        <w:trPr>
          <w:trHeight w:val="581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46BE9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sz w:val="20"/>
                <w:szCs w:val="20"/>
              </w:rPr>
            </w:pPr>
            <w:r w:rsidRPr="005E2A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ast food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 least</w:t>
            </w:r>
            <w:r w:rsidRPr="005E2A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nce a week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53CA163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sz w:val="20"/>
                <w:szCs w:val="20"/>
              </w:rPr>
            </w:pPr>
            <w:r w:rsidRPr="00CE09CE">
              <w:rPr>
                <w:rFonts w:ascii="Arial" w:hAnsi="Arial" w:cs="Arial"/>
                <w:sz w:val="20"/>
                <w:szCs w:val="20"/>
              </w:rPr>
              <w:t>10.5 (236/2,23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2082158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sz w:val="20"/>
                <w:szCs w:val="20"/>
              </w:rPr>
            </w:pPr>
            <w:r w:rsidRPr="00CE09CE">
              <w:rPr>
                <w:rFonts w:ascii="Arial" w:hAnsi="Arial" w:cs="Arial"/>
                <w:sz w:val="20"/>
                <w:szCs w:val="20"/>
              </w:rPr>
              <w:t>13.2 (44/33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3E04C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sz w:val="20"/>
                <w:szCs w:val="20"/>
              </w:rPr>
            </w:pPr>
            <w:r w:rsidRPr="00CE09CE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</w:tr>
      <w:tr w:rsidR="00A42AD8" w:rsidRPr="00042599" w14:paraId="34CA4F2E" w14:textId="77777777" w:rsidTr="00A42AD8">
        <w:trPr>
          <w:trHeight w:val="581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51C9B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2A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cioeconomic statu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DA70D6D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CBABB08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5FC3D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A42AD8" w:rsidRPr="00042599" w14:paraId="3926BBB3" w14:textId="77777777" w:rsidTr="00A42AD8">
        <w:trPr>
          <w:trHeight w:val="581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C7932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E2A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nual worker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0D249B5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25 (517/2,065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E6276BA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34.8 (87/25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18C78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A42AD8" w:rsidRPr="00042599" w14:paraId="37A78AF3" w14:textId="77777777" w:rsidTr="00A42AD8">
        <w:trPr>
          <w:trHeight w:val="581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B8F48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E2A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6B47B0C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1.4 (28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4E1568C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4.8 (1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214DF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A42AD8" w:rsidRPr="00042599" w14:paraId="35511035" w14:textId="77777777" w:rsidTr="00A42AD8">
        <w:trPr>
          <w:trHeight w:val="581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A613F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E2A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n-manual employe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4C186FA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44.0 (908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F63FD89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34.0 (8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24D02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A42AD8" w:rsidRPr="00042599" w14:paraId="1BC18ECC" w14:textId="77777777" w:rsidTr="00A42AD8">
        <w:trPr>
          <w:trHeight w:val="581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789DD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E2A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lf-employe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AA09723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6.3 (13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DD2E7DD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6.4 (1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60B6F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A42AD8" w:rsidRPr="00042599" w14:paraId="0D68B645" w14:textId="77777777" w:rsidTr="00A42AD8">
        <w:trPr>
          <w:trHeight w:val="581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FEA0B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E2A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fessionals and executiv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B12A235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23.3 (482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4E5889E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09CE">
              <w:rPr>
                <w:rFonts w:ascii="Arial" w:hAnsi="Arial" w:cs="Arial"/>
                <w:b/>
                <w:bCs/>
                <w:sz w:val="20"/>
                <w:szCs w:val="20"/>
              </w:rPr>
              <w:t>20.0 (5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70C89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A42AD8" w:rsidRPr="00042599" w14:paraId="777A3155" w14:textId="77777777" w:rsidTr="00A42AD8">
        <w:trPr>
          <w:trHeight w:val="581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52806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sz w:val="20"/>
                <w:szCs w:val="20"/>
              </w:rPr>
            </w:pPr>
            <w:r w:rsidRPr="005E2A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czema a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r w:rsidRPr="005E2A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year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D7D0F12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sz w:val="20"/>
                <w:szCs w:val="20"/>
              </w:rPr>
            </w:pPr>
            <w:r w:rsidRPr="00CE09CE">
              <w:rPr>
                <w:rFonts w:ascii="Arial" w:hAnsi="Arial" w:cs="Arial"/>
                <w:sz w:val="20"/>
                <w:szCs w:val="20"/>
              </w:rPr>
              <w:t>15.4 (346/2,25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1B81BC7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sz w:val="20"/>
                <w:szCs w:val="20"/>
              </w:rPr>
            </w:pPr>
            <w:r w:rsidRPr="00CE09CE">
              <w:rPr>
                <w:rFonts w:ascii="Arial" w:hAnsi="Arial" w:cs="Arial"/>
                <w:sz w:val="20"/>
                <w:szCs w:val="20"/>
              </w:rPr>
              <w:t>14.3 (48/33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E6D0B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sz w:val="20"/>
                <w:szCs w:val="20"/>
              </w:rPr>
            </w:pPr>
            <w:r w:rsidRPr="00CE09CE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</w:tr>
      <w:tr w:rsidR="00A42AD8" w:rsidRPr="00042599" w14:paraId="5901E1BB" w14:textId="77777777" w:rsidTr="00A42AD8">
        <w:trPr>
          <w:trHeight w:val="594"/>
        </w:trPr>
        <w:tc>
          <w:tcPr>
            <w:tcW w:w="4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39120" w14:textId="77777777" w:rsidR="00A42AD8" w:rsidRPr="004C5DA3" w:rsidRDefault="00A42AD8" w:rsidP="00A42AD8">
            <w:pPr>
              <w:spacing w:line="480" w:lineRule="auto"/>
              <w:ind w:right="-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5DA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thma at age 8 year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AA34D38" w14:textId="77777777" w:rsidR="00A42AD8" w:rsidRPr="004C5DA3" w:rsidRDefault="00A42AD8" w:rsidP="00A42AD8">
            <w:pPr>
              <w:spacing w:line="480" w:lineRule="auto"/>
              <w:ind w:right="-8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4C5DA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7.1 (160/2,25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5D639F5" w14:textId="77777777" w:rsidR="00A42AD8" w:rsidRPr="004C5DA3" w:rsidRDefault="00A42AD8" w:rsidP="00A42AD8">
            <w:pPr>
              <w:spacing w:line="480" w:lineRule="auto"/>
              <w:ind w:right="-8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4C5DA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9.3 (31/33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A32F6" w14:textId="77777777" w:rsidR="00A42AD8" w:rsidRPr="004C5DA3" w:rsidRDefault="00A42AD8" w:rsidP="00A42AD8">
            <w:pPr>
              <w:spacing w:line="480" w:lineRule="auto"/>
              <w:ind w:right="-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5DA3">
              <w:rPr>
                <w:rFonts w:ascii="Arial" w:hAnsi="Arial" w:cs="Arial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A42AD8" w:rsidRPr="00042599" w14:paraId="274E336B" w14:textId="77777777" w:rsidTr="00A42AD8">
        <w:trPr>
          <w:trHeight w:val="594"/>
        </w:trPr>
        <w:tc>
          <w:tcPr>
            <w:tcW w:w="4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D9F05" w14:textId="77777777" w:rsidR="00A42AD8" w:rsidRPr="005E2A5F" w:rsidRDefault="00A42AD8" w:rsidP="00A42AD8">
            <w:pPr>
              <w:spacing w:line="480" w:lineRule="auto"/>
              <w:ind w:right="-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E2A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nsit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Pr="005E2A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ion</w:t>
            </w:r>
            <w:proofErr w:type="spellEnd"/>
            <w:r w:rsidRPr="005E2A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r w:rsidRPr="00CE09C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&lt;</w:t>
            </w:r>
            <w:r w:rsidRPr="005E2A5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years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A65B9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sz w:val="20"/>
                <w:szCs w:val="20"/>
              </w:rPr>
            </w:pPr>
            <w:r w:rsidRPr="00CE09CE">
              <w:rPr>
                <w:rFonts w:ascii="Arial" w:hAnsi="Arial" w:cs="Arial"/>
                <w:sz w:val="20"/>
                <w:szCs w:val="20"/>
              </w:rPr>
              <w:t>30.6 (445/1,455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D3B0E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sz w:val="20"/>
                <w:szCs w:val="20"/>
              </w:rPr>
            </w:pPr>
            <w:r w:rsidRPr="00CE09CE">
              <w:rPr>
                <w:rFonts w:ascii="Arial" w:hAnsi="Arial" w:cs="Arial"/>
                <w:sz w:val="20"/>
                <w:szCs w:val="20"/>
              </w:rPr>
              <w:t>25.6 (61/23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F618C" w14:textId="77777777" w:rsidR="00A42AD8" w:rsidRPr="00CE09CE" w:rsidRDefault="00A42AD8" w:rsidP="00A42AD8">
            <w:pPr>
              <w:spacing w:line="480" w:lineRule="auto"/>
              <w:ind w:right="-8"/>
              <w:rPr>
                <w:rFonts w:ascii="Arial" w:hAnsi="Arial" w:cs="Arial"/>
                <w:sz w:val="20"/>
                <w:szCs w:val="20"/>
              </w:rPr>
            </w:pPr>
            <w:r w:rsidRPr="00CE09CE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</w:tr>
      <w:tr w:rsidR="00A42AD8" w:rsidRPr="00042599" w14:paraId="60879C16" w14:textId="77777777" w:rsidTr="00A42AD8">
        <w:trPr>
          <w:trHeight w:val="594"/>
        </w:trPr>
        <w:tc>
          <w:tcPr>
            <w:tcW w:w="92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3BC09" w14:textId="77777777" w:rsidR="00A42AD8" w:rsidRDefault="00A42AD8" w:rsidP="00A42AD8">
            <w:pPr>
              <w:ind w:right="-8"/>
              <w:rPr>
                <w:rFonts w:ascii="Arial" w:hAnsi="Arial" w:cs="Arial"/>
                <w:i/>
                <w:sz w:val="20"/>
                <w:szCs w:val="20"/>
              </w:rPr>
            </w:pPr>
            <w:r w:rsidRPr="00CE09CE">
              <w:rPr>
                <w:rFonts w:ascii="Arial" w:hAnsi="Arial" w:cs="Arial"/>
                <w:i/>
                <w:sz w:val="20"/>
                <w:szCs w:val="20"/>
              </w:rPr>
              <w:t>The figures vary because of missing values. We present the actual percentages out of the number of responses received, not the total cohort.</w:t>
            </w:r>
          </w:p>
          <w:p w14:paraId="7E175793" w14:textId="1C317ED0" w:rsidR="002C37AF" w:rsidRPr="002C37AF" w:rsidRDefault="002C37AF" w:rsidP="00A42AD8">
            <w:pPr>
              <w:ind w:right="-8"/>
              <w:rPr>
                <w:rFonts w:ascii="Arial" w:hAnsi="Arial" w:cs="Arial"/>
                <w:sz w:val="20"/>
                <w:szCs w:val="20"/>
              </w:rPr>
            </w:pPr>
            <w:r w:rsidRPr="002C37AF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lang w:val="en-US"/>
              </w:rPr>
              <w:t>†</w:t>
            </w:r>
            <w:r w:rsidRPr="002C37AF">
              <w:rPr>
                <w:rFonts w:ascii="Arial" w:hAnsi="Arial" w:cs="Arial"/>
                <w:sz w:val="20"/>
                <w:szCs w:val="20"/>
                <w:lang w:val="en-US"/>
              </w:rPr>
              <w:t xml:space="preserve"> AR, allergic rhinitis</w:t>
            </w:r>
          </w:p>
        </w:tc>
      </w:tr>
    </w:tbl>
    <w:p w14:paraId="070E120F" w14:textId="77777777" w:rsidR="008244CF" w:rsidRPr="002C37AF" w:rsidRDefault="008244CF" w:rsidP="00A42AD8">
      <w:pPr>
        <w:rPr>
          <w:lang w:val="en-US"/>
        </w:rPr>
      </w:pPr>
    </w:p>
    <w:sectPr w:rsidR="008244CF" w:rsidRPr="002C3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F6A"/>
    <w:rsid w:val="000073B4"/>
    <w:rsid w:val="000076D7"/>
    <w:rsid w:val="000138C2"/>
    <w:rsid w:val="00017E29"/>
    <w:rsid w:val="00027875"/>
    <w:rsid w:val="00031F8C"/>
    <w:rsid w:val="000446E6"/>
    <w:rsid w:val="000538D1"/>
    <w:rsid w:val="00077B4F"/>
    <w:rsid w:val="0008214A"/>
    <w:rsid w:val="00091B08"/>
    <w:rsid w:val="000B7864"/>
    <w:rsid w:val="000C62AA"/>
    <w:rsid w:val="000E36DD"/>
    <w:rsid w:val="000E40FE"/>
    <w:rsid w:val="000F27FC"/>
    <w:rsid w:val="000F2807"/>
    <w:rsid w:val="0010601C"/>
    <w:rsid w:val="001150AC"/>
    <w:rsid w:val="001163C2"/>
    <w:rsid w:val="00117697"/>
    <w:rsid w:val="00124A08"/>
    <w:rsid w:val="00150BE7"/>
    <w:rsid w:val="00163547"/>
    <w:rsid w:val="001636B2"/>
    <w:rsid w:val="001663A3"/>
    <w:rsid w:val="00174A7B"/>
    <w:rsid w:val="0018287E"/>
    <w:rsid w:val="001841B1"/>
    <w:rsid w:val="00186A17"/>
    <w:rsid w:val="00194B39"/>
    <w:rsid w:val="001951A8"/>
    <w:rsid w:val="001957A4"/>
    <w:rsid w:val="001A66F7"/>
    <w:rsid w:val="001B0B2F"/>
    <w:rsid w:val="001B339A"/>
    <w:rsid w:val="001C5B63"/>
    <w:rsid w:val="001C757D"/>
    <w:rsid w:val="001D29CF"/>
    <w:rsid w:val="001D7909"/>
    <w:rsid w:val="001E1E3B"/>
    <w:rsid w:val="001E5D7B"/>
    <w:rsid w:val="001F2296"/>
    <w:rsid w:val="001F3A8B"/>
    <w:rsid w:val="00200E75"/>
    <w:rsid w:val="00201F26"/>
    <w:rsid w:val="002037C5"/>
    <w:rsid w:val="0021377B"/>
    <w:rsid w:val="00220ACF"/>
    <w:rsid w:val="00226B4B"/>
    <w:rsid w:val="00237C5C"/>
    <w:rsid w:val="00242CCE"/>
    <w:rsid w:val="002564E0"/>
    <w:rsid w:val="002575FA"/>
    <w:rsid w:val="00261DF0"/>
    <w:rsid w:val="00273309"/>
    <w:rsid w:val="00275DF6"/>
    <w:rsid w:val="002850FF"/>
    <w:rsid w:val="00290C0D"/>
    <w:rsid w:val="002919FF"/>
    <w:rsid w:val="002B4323"/>
    <w:rsid w:val="002B4574"/>
    <w:rsid w:val="002B7550"/>
    <w:rsid w:val="002C37AF"/>
    <w:rsid w:val="002C50C6"/>
    <w:rsid w:val="002D13DD"/>
    <w:rsid w:val="002D354A"/>
    <w:rsid w:val="002E01DF"/>
    <w:rsid w:val="0030111C"/>
    <w:rsid w:val="003062DB"/>
    <w:rsid w:val="00307855"/>
    <w:rsid w:val="003102B8"/>
    <w:rsid w:val="003121A5"/>
    <w:rsid w:val="003150FC"/>
    <w:rsid w:val="00324145"/>
    <w:rsid w:val="00332D7C"/>
    <w:rsid w:val="00336DCE"/>
    <w:rsid w:val="00340E7E"/>
    <w:rsid w:val="003550E0"/>
    <w:rsid w:val="0036248B"/>
    <w:rsid w:val="00362E42"/>
    <w:rsid w:val="00373D8D"/>
    <w:rsid w:val="00377540"/>
    <w:rsid w:val="00381F6A"/>
    <w:rsid w:val="0038292E"/>
    <w:rsid w:val="003834BE"/>
    <w:rsid w:val="00390B16"/>
    <w:rsid w:val="003959C9"/>
    <w:rsid w:val="00395DE7"/>
    <w:rsid w:val="00395E6E"/>
    <w:rsid w:val="003A0BC2"/>
    <w:rsid w:val="003A1C8F"/>
    <w:rsid w:val="003B452C"/>
    <w:rsid w:val="003B5947"/>
    <w:rsid w:val="003C6415"/>
    <w:rsid w:val="003D009A"/>
    <w:rsid w:val="003D1F1C"/>
    <w:rsid w:val="003D1F73"/>
    <w:rsid w:val="003D44F9"/>
    <w:rsid w:val="003D46D7"/>
    <w:rsid w:val="003E0693"/>
    <w:rsid w:val="003E43E1"/>
    <w:rsid w:val="003F100F"/>
    <w:rsid w:val="003F4415"/>
    <w:rsid w:val="003F4863"/>
    <w:rsid w:val="003F6318"/>
    <w:rsid w:val="00401CAB"/>
    <w:rsid w:val="00403A7A"/>
    <w:rsid w:val="004057BC"/>
    <w:rsid w:val="00405D6D"/>
    <w:rsid w:val="004071E1"/>
    <w:rsid w:val="00407D2A"/>
    <w:rsid w:val="004166E5"/>
    <w:rsid w:val="00416781"/>
    <w:rsid w:val="00416EF5"/>
    <w:rsid w:val="004215EF"/>
    <w:rsid w:val="00423EB1"/>
    <w:rsid w:val="00432A71"/>
    <w:rsid w:val="00433E19"/>
    <w:rsid w:val="00441305"/>
    <w:rsid w:val="00443190"/>
    <w:rsid w:val="00443F76"/>
    <w:rsid w:val="00447A8C"/>
    <w:rsid w:val="00465990"/>
    <w:rsid w:val="00466E27"/>
    <w:rsid w:val="00470CEA"/>
    <w:rsid w:val="00473FA3"/>
    <w:rsid w:val="00477D6A"/>
    <w:rsid w:val="004826A9"/>
    <w:rsid w:val="004866A3"/>
    <w:rsid w:val="004949A0"/>
    <w:rsid w:val="004959E6"/>
    <w:rsid w:val="004969E5"/>
    <w:rsid w:val="004A1350"/>
    <w:rsid w:val="004A3EDB"/>
    <w:rsid w:val="004B149D"/>
    <w:rsid w:val="004B44AF"/>
    <w:rsid w:val="004B682F"/>
    <w:rsid w:val="004C3712"/>
    <w:rsid w:val="004D670A"/>
    <w:rsid w:val="004D737D"/>
    <w:rsid w:val="004E2395"/>
    <w:rsid w:val="004E3D04"/>
    <w:rsid w:val="004E4ABF"/>
    <w:rsid w:val="004F7E42"/>
    <w:rsid w:val="00501022"/>
    <w:rsid w:val="00506833"/>
    <w:rsid w:val="005069AE"/>
    <w:rsid w:val="00511990"/>
    <w:rsid w:val="0051505F"/>
    <w:rsid w:val="005175BA"/>
    <w:rsid w:val="00522335"/>
    <w:rsid w:val="005244D7"/>
    <w:rsid w:val="0052518D"/>
    <w:rsid w:val="00535691"/>
    <w:rsid w:val="0054276D"/>
    <w:rsid w:val="00543878"/>
    <w:rsid w:val="005551FF"/>
    <w:rsid w:val="00563EEF"/>
    <w:rsid w:val="00570434"/>
    <w:rsid w:val="0057304B"/>
    <w:rsid w:val="0058384E"/>
    <w:rsid w:val="00590F65"/>
    <w:rsid w:val="005A520B"/>
    <w:rsid w:val="005A5F4E"/>
    <w:rsid w:val="005B132A"/>
    <w:rsid w:val="005B5DCD"/>
    <w:rsid w:val="005C2E1B"/>
    <w:rsid w:val="005D1089"/>
    <w:rsid w:val="005D419E"/>
    <w:rsid w:val="005D472B"/>
    <w:rsid w:val="005F4EA0"/>
    <w:rsid w:val="005F637B"/>
    <w:rsid w:val="00601797"/>
    <w:rsid w:val="00601D39"/>
    <w:rsid w:val="00611759"/>
    <w:rsid w:val="00615168"/>
    <w:rsid w:val="00622998"/>
    <w:rsid w:val="006266D4"/>
    <w:rsid w:val="00636861"/>
    <w:rsid w:val="006372B0"/>
    <w:rsid w:val="00641557"/>
    <w:rsid w:val="006532F6"/>
    <w:rsid w:val="00661A30"/>
    <w:rsid w:val="00672B38"/>
    <w:rsid w:val="0067323D"/>
    <w:rsid w:val="00682523"/>
    <w:rsid w:val="00693112"/>
    <w:rsid w:val="00697969"/>
    <w:rsid w:val="006A0671"/>
    <w:rsid w:val="006A65C6"/>
    <w:rsid w:val="006A7C09"/>
    <w:rsid w:val="006B5F8F"/>
    <w:rsid w:val="006C159C"/>
    <w:rsid w:val="006C345B"/>
    <w:rsid w:val="006E0C87"/>
    <w:rsid w:val="006E14B7"/>
    <w:rsid w:val="006F0E05"/>
    <w:rsid w:val="007058DD"/>
    <w:rsid w:val="00705960"/>
    <w:rsid w:val="00715CC4"/>
    <w:rsid w:val="00724834"/>
    <w:rsid w:val="00727134"/>
    <w:rsid w:val="00736502"/>
    <w:rsid w:val="00740B43"/>
    <w:rsid w:val="0074523F"/>
    <w:rsid w:val="00746E45"/>
    <w:rsid w:val="00747D70"/>
    <w:rsid w:val="0075763F"/>
    <w:rsid w:val="00761AF0"/>
    <w:rsid w:val="00762C15"/>
    <w:rsid w:val="00774709"/>
    <w:rsid w:val="007774B6"/>
    <w:rsid w:val="00780144"/>
    <w:rsid w:val="0078552F"/>
    <w:rsid w:val="00794E40"/>
    <w:rsid w:val="007A1070"/>
    <w:rsid w:val="007B136A"/>
    <w:rsid w:val="007B6835"/>
    <w:rsid w:val="007C31F1"/>
    <w:rsid w:val="007C7323"/>
    <w:rsid w:val="007D658A"/>
    <w:rsid w:val="007E30A6"/>
    <w:rsid w:val="007E51B5"/>
    <w:rsid w:val="007E660D"/>
    <w:rsid w:val="007F00AE"/>
    <w:rsid w:val="007F3115"/>
    <w:rsid w:val="007F5CFA"/>
    <w:rsid w:val="007F5D65"/>
    <w:rsid w:val="007F6B73"/>
    <w:rsid w:val="00811028"/>
    <w:rsid w:val="00812185"/>
    <w:rsid w:val="008244CF"/>
    <w:rsid w:val="008277F8"/>
    <w:rsid w:val="00832F63"/>
    <w:rsid w:val="00835AD5"/>
    <w:rsid w:val="00841FD5"/>
    <w:rsid w:val="00845DF6"/>
    <w:rsid w:val="00851241"/>
    <w:rsid w:val="00851AC1"/>
    <w:rsid w:val="00864FC0"/>
    <w:rsid w:val="00871EC9"/>
    <w:rsid w:val="0087293A"/>
    <w:rsid w:val="008802A8"/>
    <w:rsid w:val="00891E13"/>
    <w:rsid w:val="00896AF1"/>
    <w:rsid w:val="008A05D1"/>
    <w:rsid w:val="008A3315"/>
    <w:rsid w:val="008A5132"/>
    <w:rsid w:val="008B547C"/>
    <w:rsid w:val="008B7ABC"/>
    <w:rsid w:val="008C02AE"/>
    <w:rsid w:val="008C066B"/>
    <w:rsid w:val="008C1175"/>
    <w:rsid w:val="008C5D02"/>
    <w:rsid w:val="008E2978"/>
    <w:rsid w:val="008E77A0"/>
    <w:rsid w:val="008F23F2"/>
    <w:rsid w:val="008F2F98"/>
    <w:rsid w:val="008F5E80"/>
    <w:rsid w:val="00903B46"/>
    <w:rsid w:val="009108A3"/>
    <w:rsid w:val="00910B07"/>
    <w:rsid w:val="00924A51"/>
    <w:rsid w:val="009274EC"/>
    <w:rsid w:val="009302B9"/>
    <w:rsid w:val="00931FDF"/>
    <w:rsid w:val="00940338"/>
    <w:rsid w:val="0094251D"/>
    <w:rsid w:val="009444A8"/>
    <w:rsid w:val="00957C4C"/>
    <w:rsid w:val="00962A18"/>
    <w:rsid w:val="0096304C"/>
    <w:rsid w:val="00965374"/>
    <w:rsid w:val="009676B4"/>
    <w:rsid w:val="00972712"/>
    <w:rsid w:val="0097346B"/>
    <w:rsid w:val="009749CA"/>
    <w:rsid w:val="00981C2D"/>
    <w:rsid w:val="009A0512"/>
    <w:rsid w:val="009A34F1"/>
    <w:rsid w:val="009B0B53"/>
    <w:rsid w:val="009C2814"/>
    <w:rsid w:val="009C4BFE"/>
    <w:rsid w:val="009E0B81"/>
    <w:rsid w:val="009E26F7"/>
    <w:rsid w:val="009E3611"/>
    <w:rsid w:val="009E37EE"/>
    <w:rsid w:val="009E56C4"/>
    <w:rsid w:val="009E5C9B"/>
    <w:rsid w:val="009E7ECD"/>
    <w:rsid w:val="009F06C6"/>
    <w:rsid w:val="009F72D0"/>
    <w:rsid w:val="00A00188"/>
    <w:rsid w:val="00A063AA"/>
    <w:rsid w:val="00A06F0B"/>
    <w:rsid w:val="00A1209C"/>
    <w:rsid w:val="00A163DC"/>
    <w:rsid w:val="00A21E80"/>
    <w:rsid w:val="00A22DDC"/>
    <w:rsid w:val="00A27790"/>
    <w:rsid w:val="00A33684"/>
    <w:rsid w:val="00A37B36"/>
    <w:rsid w:val="00A41AE7"/>
    <w:rsid w:val="00A42AD8"/>
    <w:rsid w:val="00A502A8"/>
    <w:rsid w:val="00A65D81"/>
    <w:rsid w:val="00A743FB"/>
    <w:rsid w:val="00A756B4"/>
    <w:rsid w:val="00A77746"/>
    <w:rsid w:val="00A919B1"/>
    <w:rsid w:val="00A946BE"/>
    <w:rsid w:val="00AA11B6"/>
    <w:rsid w:val="00AA31F2"/>
    <w:rsid w:val="00AA60C7"/>
    <w:rsid w:val="00AB4882"/>
    <w:rsid w:val="00AB4DF1"/>
    <w:rsid w:val="00AC55CC"/>
    <w:rsid w:val="00AE179D"/>
    <w:rsid w:val="00AE4C77"/>
    <w:rsid w:val="00AE519F"/>
    <w:rsid w:val="00AE6F2E"/>
    <w:rsid w:val="00AF17B6"/>
    <w:rsid w:val="00B01758"/>
    <w:rsid w:val="00B04971"/>
    <w:rsid w:val="00B105C2"/>
    <w:rsid w:val="00B27D84"/>
    <w:rsid w:val="00B306EB"/>
    <w:rsid w:val="00B3732A"/>
    <w:rsid w:val="00B40A7F"/>
    <w:rsid w:val="00B50BCE"/>
    <w:rsid w:val="00B5191C"/>
    <w:rsid w:val="00B64376"/>
    <w:rsid w:val="00B65092"/>
    <w:rsid w:val="00B66DB9"/>
    <w:rsid w:val="00B80632"/>
    <w:rsid w:val="00B819D0"/>
    <w:rsid w:val="00B85F3A"/>
    <w:rsid w:val="00BA23D8"/>
    <w:rsid w:val="00BA4878"/>
    <w:rsid w:val="00BB2F62"/>
    <w:rsid w:val="00BB42F7"/>
    <w:rsid w:val="00BB7685"/>
    <w:rsid w:val="00BB7936"/>
    <w:rsid w:val="00BC04D5"/>
    <w:rsid w:val="00BC4C10"/>
    <w:rsid w:val="00BD5479"/>
    <w:rsid w:val="00C04798"/>
    <w:rsid w:val="00C2413C"/>
    <w:rsid w:val="00C349B9"/>
    <w:rsid w:val="00C3605A"/>
    <w:rsid w:val="00C36841"/>
    <w:rsid w:val="00C4274D"/>
    <w:rsid w:val="00C47AE6"/>
    <w:rsid w:val="00C47DF6"/>
    <w:rsid w:val="00C5363A"/>
    <w:rsid w:val="00C55EF7"/>
    <w:rsid w:val="00C71002"/>
    <w:rsid w:val="00C8160D"/>
    <w:rsid w:val="00C87788"/>
    <w:rsid w:val="00C93A31"/>
    <w:rsid w:val="00C93B7E"/>
    <w:rsid w:val="00C97E37"/>
    <w:rsid w:val="00CA10D8"/>
    <w:rsid w:val="00CA2F40"/>
    <w:rsid w:val="00CB2980"/>
    <w:rsid w:val="00CB6FF3"/>
    <w:rsid w:val="00CB7883"/>
    <w:rsid w:val="00CC6278"/>
    <w:rsid w:val="00CD6BFC"/>
    <w:rsid w:val="00CD73A0"/>
    <w:rsid w:val="00CE06C4"/>
    <w:rsid w:val="00CF0796"/>
    <w:rsid w:val="00CF2C1E"/>
    <w:rsid w:val="00D0592E"/>
    <w:rsid w:val="00D07537"/>
    <w:rsid w:val="00D263CE"/>
    <w:rsid w:val="00D27841"/>
    <w:rsid w:val="00D33DEC"/>
    <w:rsid w:val="00D348F7"/>
    <w:rsid w:val="00D36AF5"/>
    <w:rsid w:val="00D41072"/>
    <w:rsid w:val="00D41C05"/>
    <w:rsid w:val="00D516D3"/>
    <w:rsid w:val="00D569C2"/>
    <w:rsid w:val="00D633E8"/>
    <w:rsid w:val="00D66EB2"/>
    <w:rsid w:val="00D80050"/>
    <w:rsid w:val="00D816FB"/>
    <w:rsid w:val="00D84146"/>
    <w:rsid w:val="00D849B7"/>
    <w:rsid w:val="00D8569D"/>
    <w:rsid w:val="00D873E5"/>
    <w:rsid w:val="00D907C6"/>
    <w:rsid w:val="00DD51B8"/>
    <w:rsid w:val="00DE1070"/>
    <w:rsid w:val="00E01FB8"/>
    <w:rsid w:val="00E14A54"/>
    <w:rsid w:val="00E20BC9"/>
    <w:rsid w:val="00E46D49"/>
    <w:rsid w:val="00E50C8C"/>
    <w:rsid w:val="00E51762"/>
    <w:rsid w:val="00E51F78"/>
    <w:rsid w:val="00E64251"/>
    <w:rsid w:val="00E66A3D"/>
    <w:rsid w:val="00E76466"/>
    <w:rsid w:val="00E76F8B"/>
    <w:rsid w:val="00E827D7"/>
    <w:rsid w:val="00E844FB"/>
    <w:rsid w:val="00E845FD"/>
    <w:rsid w:val="00E86877"/>
    <w:rsid w:val="00E9273C"/>
    <w:rsid w:val="00EA3E23"/>
    <w:rsid w:val="00EB1569"/>
    <w:rsid w:val="00EB6E4B"/>
    <w:rsid w:val="00EE6841"/>
    <w:rsid w:val="00EF3988"/>
    <w:rsid w:val="00EF566D"/>
    <w:rsid w:val="00F02D34"/>
    <w:rsid w:val="00F17BDB"/>
    <w:rsid w:val="00F2766D"/>
    <w:rsid w:val="00F347D1"/>
    <w:rsid w:val="00F466EE"/>
    <w:rsid w:val="00F472FD"/>
    <w:rsid w:val="00F474B9"/>
    <w:rsid w:val="00F61330"/>
    <w:rsid w:val="00F65A3F"/>
    <w:rsid w:val="00F67E55"/>
    <w:rsid w:val="00F72F15"/>
    <w:rsid w:val="00F736FF"/>
    <w:rsid w:val="00F747AC"/>
    <w:rsid w:val="00F80920"/>
    <w:rsid w:val="00F86B4C"/>
    <w:rsid w:val="00F917D0"/>
    <w:rsid w:val="00F9292A"/>
    <w:rsid w:val="00F97D17"/>
    <w:rsid w:val="00FA49E5"/>
    <w:rsid w:val="00FA76C6"/>
    <w:rsid w:val="00FB34BB"/>
    <w:rsid w:val="00FB687F"/>
    <w:rsid w:val="00FB696B"/>
    <w:rsid w:val="00FD2002"/>
    <w:rsid w:val="00FD612D"/>
    <w:rsid w:val="00FD73F3"/>
    <w:rsid w:val="00FD7490"/>
    <w:rsid w:val="00FD7785"/>
    <w:rsid w:val="00FD7E05"/>
    <w:rsid w:val="00FE6935"/>
    <w:rsid w:val="00FF248D"/>
    <w:rsid w:val="00FF3D53"/>
    <w:rsid w:val="00FF3F75"/>
    <w:rsid w:val="00FF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CF0AD0"/>
  <w15:chartTrackingRefBased/>
  <w15:docId w15:val="{BB83BC60-2CB5-C545-899B-A588900DB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215EF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5EF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a vasileiadou</dc:creator>
  <cp:keywords/>
  <dc:description/>
  <cp:lastModifiedBy>styliana vasileiadou</cp:lastModifiedBy>
  <cp:revision>12</cp:revision>
  <dcterms:created xsi:type="dcterms:W3CDTF">2025-01-24T10:56:00Z</dcterms:created>
  <dcterms:modified xsi:type="dcterms:W3CDTF">2025-03-18T14:42:00Z</dcterms:modified>
</cp:coreProperties>
</file>